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0064CF" w14:textId="77777777" w:rsidR="00485C13" w:rsidRDefault="00485C13" w:rsidP="00485C13">
      <w:pPr>
        <w:rPr>
          <w:b/>
          <w:bCs/>
        </w:rPr>
      </w:pPr>
      <w:r>
        <w:rPr>
          <w:b/>
          <w:bCs/>
        </w:rPr>
        <w:t>Supplementary Material</w:t>
      </w:r>
    </w:p>
    <w:p w14:paraId="0E282BB3" w14:textId="77777777" w:rsidR="00485C13" w:rsidRDefault="00485C13" w:rsidP="00485C13">
      <w:pPr>
        <w:rPr>
          <w:b/>
          <w:bCs/>
        </w:rPr>
      </w:pPr>
      <w:r>
        <w:rPr>
          <w:b/>
          <w:bCs/>
        </w:rPr>
        <w:t>Supplementary Methods:</w:t>
      </w:r>
    </w:p>
    <w:p w14:paraId="362124FB" w14:textId="77777777" w:rsidR="00485C13" w:rsidRDefault="00485C13" w:rsidP="00485C13">
      <w:pPr>
        <w:spacing w:line="360" w:lineRule="auto"/>
        <w:jc w:val="both"/>
      </w:pPr>
      <w:r w:rsidRPr="00DD3F41">
        <w:rPr>
          <w:i/>
          <w:iCs/>
        </w:rPr>
        <w:t xml:space="preserve">RNA </w:t>
      </w:r>
      <w:r>
        <w:rPr>
          <w:i/>
          <w:iCs/>
        </w:rPr>
        <w:t>extraction</w:t>
      </w:r>
      <w:r>
        <w:t>: Six 5</w:t>
      </w:r>
      <w:r w:rsidRPr="00372F22">
        <w:rPr>
          <w:rFonts w:ascii="Symbol" w:hAnsi="Symbol" w:cstheme="minorHAnsi"/>
        </w:rPr>
        <w:t>m</w:t>
      </w:r>
      <w:r>
        <w:t xml:space="preserve">m sections were prepared from the core containing the longest linear tumour length with the highest Gleason grade. Section 1 was H&amp;E stained and reviewed by an expert uropathologist (KS). Tumour regions were annotated, assigned a Gleason grade and presence of cribriform pattern noted. Unstained </w:t>
      </w:r>
      <w:proofErr w:type="spellStart"/>
      <w:r>
        <w:t>Bx</w:t>
      </w:r>
      <w:proofErr w:type="spellEnd"/>
      <w:r>
        <w:t xml:space="preserve"> sections were macro-dissected to enrich for prostate adenocarcinoma tissue and RNA was extracted as previously described </w:t>
      </w:r>
      <w:r>
        <w:fldChar w:fldCharType="begin">
          <w:fldData xml:space="preserve">PEVuZE5vdGU+PENpdGU+PEF1dGhvcj5Lcnp5emFub3dza2E8L0F1dGhvcj48WWVhcj4yMDIzPC9Z
ZWFyPjxSZWNOdW0+MTwvUmVjTnVtPjxEaXNwbGF5VGV4dD4oNyk8L0Rpc3BsYXlUZXh0PjxyZWNv
cmQ+PHJlYy1udW1iZXI+MTwvcmVjLW51bWJlcj48Zm9yZWlnbi1rZXlzPjxrZXkgYXBwPSJFTiIg
ZGItaWQ9InZwenR4c3Z0Z2RmMDBtZXByMGI1MnBkZ3Z2djJkcHJ4MnZwNSIgdGltZXN0YW1wPSIx
NzEwOTQxNzQ1Ij4xPC9rZXk+PC9mb3JlaWduLWtleXM+PHJlZi10eXBlIG5hbWU9IkpvdXJuYWwg
QXJ0aWNsZSI+MTc8L3JlZi10eXBlPjxjb250cmlidXRvcnM+PGF1dGhvcnM+PGF1dGhvcj5Lcnp5
emFub3dza2EsIEEuPC9hdXRob3I+PGF1dGhvcj5CYXJyb24sIFMuPC9hdXRob3I+PGF1dGhvcj5I
aWdnaW5zLCBELiBGLjwvYXV0aG9yPjxhdXRob3I+TG91Z2htYW4sIFQuPC9hdXRob3I+PGF1dGhv
cj5PJmFwb3M7TmVpbGwsIEEuPC9hdXRob3I+PGF1dGhvcj5TaGVlaGFuLCBLLiBNLjwvYXV0aG9y
PjxhdXRob3I+V2FuZywgQy4gQS48L2F1dGhvcj48YXV0aG9yPkZlbmRlciwgQi48L2F1dGhvcj48
YXV0aG9yPk1jR3VpcmUsIEwuPC9hdXRob3I+PGF1dGhvcj5GYXksIEouPC9hdXRob3I+PGF1dGhv
cj5PJmFwb3M7R3JhZHksIEEuPC9hdXRob3I+PGF1dGhvcj5PJmFwb3M7TGVhcnksIEQuPC9hdXRo
b3I+PGF1dGhvcj5XYXRzb24sIFIuIFcuPC9hdXRob3I+PGF1dGhvcj5CamFydGVsbCwgQS48L2F1
dGhvcj48YXV0aG9yPkdhbGxhZ2hlciwgVy4gTS48L2F1dGhvcj48L2F1dGhvcnM+PC9jb250cmli
dXRvcnM+PGF1dGgtYWRkcmVzcz5EZXBhcnRtZW50IG9mIFRyYW5zbGF0aW9uYWwgTWVkaWNpbmUs
IERpdmlzaW9uIG9mIFVyb2xvZ2ljYWwgQ2FuY2VycywgRmFjdWx0eSBvZiBNZWRpY2luZSwgTHVu
ZCBVbml2ZXJzaXR5LCBMdW5kLCBTd2VkZW4uJiN4RDtPbmNvQXNzdXJlIEx0ZCwgTm92YVVDRCwg
RHVibGluLCBJcmVsYW5kLiYjeEQ7VUNEIFNjaG9vbCBvZiBNZWRpY2luZSwgVUNEIENvbndheSBJ
bnN0aXR1dGUgb2YgQmlvbW9sZWN1bGFyIGFuZCBCaW9tZWRpY2FsIFJlc2VhcmNoLCBVbml2ZXJz
aXR5IENvbGxlZ2UgRHVibGluLCBEdWJsaW4sIElyZWxhbmQuJiN4RDtQYXRob2xvZ3ksIFJDU0kg
RWR1Y2F0aW9uIGFuZCBSZXNlYXJjaCBDZW50cmUsIEJlYXVtb250IEhvc3BpdGFsLCBEdWJsaW4s
IElyZWxhbmQuJiN4RDtSQ1NJIEJpb2JhbmssIFJDU0kgRWR1Y2F0aW9uIGFuZCBSZXNlYXJjaCBD
ZW50cmUsIEJlYXVtb250IEhvc3BpdGFsLCBEdWJsaW4sIElyZWxhbmQuJiN4RDtEZXBhcnRtZW50
IG9mIFRyYW5zbGF0aW9uYWwgTWVkaWNpbmUsIERpdmlzaW9uIG9mIFVyb2xvZ2ljYWwgQ2FuY2Vy
cywgRmFjdWx0eSBvZiBNZWRpY2luZSwgTHVuZCBVbml2ZXJzaXR5LCBMdW5kLCBTd2VkZW4uIEVs
ZWN0cm9uaWMgYWRkcmVzczogYW5kZXJzLmJqYXJ0ZWxsQG1lZC5sdS5zZS4mI3hEO09uY29Bc3N1
cmUgTHRkLCBOb3ZhVUNELCBEdWJsaW4sIElyZWxhbmQ7IFVDRCBTY2hvb2wgb2YgQmlvbW9sZWN1
bGFyIGFuZCBCaW9tZWRpY2FsIFNjaWVuY2UsIFVDRCBDb253YXkgSW5zdGl0dXRlIG9mIEJpb21v
bGVjdWxhciBhbmQgQmlvbWVkaWNhbCBSZXNlYXJjaCwgVW5pdmVyc2l0eSBDb2xsZWdlIER1Ymxp
biwgRHVibGluLCBJcmVsYW5kLjwvYXV0aC1hZGRyZXNzPjx0aXRsZXM+PHRpdGxlPkRldmVsb3Bt
ZW50LCBWYWxpZGF0aW9uLCBhbmQgQ2xpbmljYWwgVXRpbGl0eSBvZiBhIFNpeC1nZW5lIFNpZ25h
dHVyZSB0byBQcmVkaWN0IEFnZ3Jlc3NpdmUgUHJvc3RhdGUgQ2FuY2VyPC90aXRsZT48c2Vjb25k
YXJ5LXRpdGxlPkV1ciBVcm9sIEZvY3VzPC9zZWNvbmRhcnktdGl0bGU+PC90aXRsZXM+PHBhZ2Vz
Pjk4My05OTE8L3BhZ2VzPjx2b2x1bWU+OTwvdm9sdW1lPjxudW1iZXI+NjwvbnVtYmVyPjxlZGl0
aW9uPjIwMjMwNDI1PC9lZGl0aW9uPjxrZXl3b3Jkcz48a2V5d29yZD5NYWxlPC9rZXl3b3JkPjxr
ZXl3b3JkPkh1bWFuczwva2V5d29yZD48a2V5d29yZD5SZXRyb3NwZWN0aXZlIFN0dWRpZXM8L2tl
eXdvcmQ+PGtleXdvcmQ+UmlzayBBc3Nlc3NtZW50L21ldGhvZHM8L2tleXdvcmQ+PGtleXdvcmQ+
Kk5lb3BsYXNtIFJlY3VycmVuY2UsIExvY2FsL2dlbmV0aWNzPC9rZXl3b3JkPjxrZXl3b3JkPipQ
cm9zdGF0aWMgTmVvcGxhc21zL2dlbmV0aWNzL3N1cmdlcnkvcGF0aG9sb2d5PC9rZXl3b3JkPjxr
ZXl3b3JkPlByb3N0YXRlL3BhdGhvbG9neTwva2V5d29yZD48a2V5d29yZD5Nb2xlY3VsYXIgZ2Vu
ZSBleHByZXNzaW9uIHNpZ25hdHVyZTwva2V5d29yZD48a2V5d29yZD5Qcm9nbm9zaXM8L2tleXdv
cmQ+PGtleXdvcmQ+UHJvc3RhdGUgY2FuY2VyIGNsaW5pY2FsIHBhdGllbnQgbWFuYWdlbWVudDwv
a2V5d29yZD48a2V5d29yZD5SaXNrIHN0cmF0aWZpY2F0aW9uPC9rZXl3b3JkPjxrZXl3b3JkPlRy
ZWF0bWVudCBkZWNpc2lvbnM8L2tleXdvcmQ+PC9rZXl3b3Jkcz48ZGF0ZXM+PHllYXI+MjAyMzwv
eWVhcj48cHViLWRhdGVzPjxkYXRlPk5vdjwvZGF0ZT48L3B1Yi1kYXRlcz48L2RhdGVzPjxpc2Ju
PjI0MDUtNDU2OSAoRWxlY3Ryb25pYykmI3hEOzI0MDUtNDU2OSAoTGlua2luZyk8L2lzYm4+PGFj
Y2Vzc2lvbi1udW0+MzcxMDU3ODM8L2FjY2Vzc2lvbi1udW0+PHVybHM+PHJlbGF0ZWQtdXJscz48
dXJsPmh0dHBzOi8vd3d3Lm5jYmkubmxtLm5paC5nb3YvcHVibWVkLzM3MTA1NzgzPC91cmw+PC9y
ZWxhdGVkLXVybHM+PC91cmxzPjxlbGVjdHJvbmljLXJlc291cmNlLW51bT4xMC4xMDE2L2ouZXVm
LjIwMjMuMDQuMDA0PC9lbGVjdHJvbmljLXJlc291cmNlLW51bT48cmVtb3RlLWRhdGFiYXNlLW5h
bWU+TWVkbGluZTwvcmVtb3RlLWRhdGFiYXNlLW5hbWU+PHJlbW90ZS1kYXRhYmFzZS1wcm92aWRl
cj5OTE08L3JlbW90ZS1kYXRhYmFzZS1wcm92aWRlcj48L3JlY29yZD48L0NpdGU+PC9FbmROb3Rl
PgB=
</w:fldData>
        </w:fldChar>
      </w:r>
      <w:r>
        <w:instrText xml:space="preserve"> ADDIN EN.CITE </w:instrText>
      </w:r>
      <w:r>
        <w:fldChar w:fldCharType="begin">
          <w:fldData xml:space="preserve">PEVuZE5vdGU+PENpdGU+PEF1dGhvcj5Lcnp5emFub3dza2E8L0F1dGhvcj48WWVhcj4yMDIzPC9Z
ZWFyPjxSZWNOdW0+MTwvUmVjTnVtPjxEaXNwbGF5VGV4dD4oNyk8L0Rpc3BsYXlUZXh0PjxyZWNv
cmQ+PHJlYy1udW1iZXI+MTwvcmVjLW51bWJlcj48Zm9yZWlnbi1rZXlzPjxrZXkgYXBwPSJFTiIg
ZGItaWQ9InZwenR4c3Z0Z2RmMDBtZXByMGI1MnBkZ3Z2djJkcHJ4MnZwNSIgdGltZXN0YW1wPSIx
NzEwOTQxNzQ1Ij4xPC9rZXk+PC9mb3JlaWduLWtleXM+PHJlZi10eXBlIG5hbWU9IkpvdXJuYWwg
QXJ0aWNsZSI+MTc8L3JlZi10eXBlPjxjb250cmlidXRvcnM+PGF1dGhvcnM+PGF1dGhvcj5Lcnp5
emFub3dza2EsIEEuPC9hdXRob3I+PGF1dGhvcj5CYXJyb24sIFMuPC9hdXRob3I+PGF1dGhvcj5I
aWdnaW5zLCBELiBGLjwvYXV0aG9yPjxhdXRob3I+TG91Z2htYW4sIFQuPC9hdXRob3I+PGF1dGhv
cj5PJmFwb3M7TmVpbGwsIEEuPC9hdXRob3I+PGF1dGhvcj5TaGVlaGFuLCBLLiBNLjwvYXV0aG9y
PjxhdXRob3I+V2FuZywgQy4gQS48L2F1dGhvcj48YXV0aG9yPkZlbmRlciwgQi48L2F1dGhvcj48
YXV0aG9yPk1jR3VpcmUsIEwuPC9hdXRob3I+PGF1dGhvcj5GYXksIEouPC9hdXRob3I+PGF1dGhv
cj5PJmFwb3M7R3JhZHksIEEuPC9hdXRob3I+PGF1dGhvcj5PJmFwb3M7TGVhcnksIEQuPC9hdXRo
b3I+PGF1dGhvcj5XYXRzb24sIFIuIFcuPC9hdXRob3I+PGF1dGhvcj5CamFydGVsbCwgQS48L2F1
dGhvcj48YXV0aG9yPkdhbGxhZ2hlciwgVy4gTS48L2F1dGhvcj48L2F1dGhvcnM+PC9jb250cmli
dXRvcnM+PGF1dGgtYWRkcmVzcz5EZXBhcnRtZW50IG9mIFRyYW5zbGF0aW9uYWwgTWVkaWNpbmUs
IERpdmlzaW9uIG9mIFVyb2xvZ2ljYWwgQ2FuY2VycywgRmFjdWx0eSBvZiBNZWRpY2luZSwgTHVu
ZCBVbml2ZXJzaXR5LCBMdW5kLCBTd2VkZW4uJiN4RDtPbmNvQXNzdXJlIEx0ZCwgTm92YVVDRCwg
RHVibGluLCBJcmVsYW5kLiYjeEQ7VUNEIFNjaG9vbCBvZiBNZWRpY2luZSwgVUNEIENvbndheSBJ
bnN0aXR1dGUgb2YgQmlvbW9sZWN1bGFyIGFuZCBCaW9tZWRpY2FsIFJlc2VhcmNoLCBVbml2ZXJz
aXR5IENvbGxlZ2UgRHVibGluLCBEdWJsaW4sIElyZWxhbmQuJiN4RDtQYXRob2xvZ3ksIFJDU0kg
RWR1Y2F0aW9uIGFuZCBSZXNlYXJjaCBDZW50cmUsIEJlYXVtb250IEhvc3BpdGFsLCBEdWJsaW4s
IElyZWxhbmQuJiN4RDtSQ1NJIEJpb2JhbmssIFJDU0kgRWR1Y2F0aW9uIGFuZCBSZXNlYXJjaCBD
ZW50cmUsIEJlYXVtb250IEhvc3BpdGFsLCBEdWJsaW4sIElyZWxhbmQuJiN4RDtEZXBhcnRtZW50
IG9mIFRyYW5zbGF0aW9uYWwgTWVkaWNpbmUsIERpdmlzaW9uIG9mIFVyb2xvZ2ljYWwgQ2FuY2Vy
cywgRmFjdWx0eSBvZiBNZWRpY2luZSwgTHVuZCBVbml2ZXJzaXR5LCBMdW5kLCBTd2VkZW4uIEVs
ZWN0cm9uaWMgYWRkcmVzczogYW5kZXJzLmJqYXJ0ZWxsQG1lZC5sdS5zZS4mI3hEO09uY29Bc3N1
cmUgTHRkLCBOb3ZhVUNELCBEdWJsaW4sIElyZWxhbmQ7IFVDRCBTY2hvb2wgb2YgQmlvbW9sZWN1
bGFyIGFuZCBCaW9tZWRpY2FsIFNjaWVuY2UsIFVDRCBDb253YXkgSW5zdGl0dXRlIG9mIEJpb21v
bGVjdWxhciBhbmQgQmlvbWVkaWNhbCBSZXNlYXJjaCwgVW5pdmVyc2l0eSBDb2xsZWdlIER1Ymxp
biwgRHVibGluLCBJcmVsYW5kLjwvYXV0aC1hZGRyZXNzPjx0aXRsZXM+PHRpdGxlPkRldmVsb3Bt
ZW50LCBWYWxpZGF0aW9uLCBhbmQgQ2xpbmljYWwgVXRpbGl0eSBvZiBhIFNpeC1nZW5lIFNpZ25h
dHVyZSB0byBQcmVkaWN0IEFnZ3Jlc3NpdmUgUHJvc3RhdGUgQ2FuY2VyPC90aXRsZT48c2Vjb25k
YXJ5LXRpdGxlPkV1ciBVcm9sIEZvY3VzPC9zZWNvbmRhcnktdGl0bGU+PC90aXRsZXM+PHBhZ2Vz
Pjk4My05OTE8L3BhZ2VzPjx2b2x1bWU+OTwvdm9sdW1lPjxudW1iZXI+NjwvbnVtYmVyPjxlZGl0
aW9uPjIwMjMwNDI1PC9lZGl0aW9uPjxrZXl3b3Jkcz48a2V5d29yZD5NYWxlPC9rZXl3b3JkPjxr
ZXl3b3JkPkh1bWFuczwva2V5d29yZD48a2V5d29yZD5SZXRyb3NwZWN0aXZlIFN0dWRpZXM8L2tl
eXdvcmQ+PGtleXdvcmQ+UmlzayBBc3Nlc3NtZW50L21ldGhvZHM8L2tleXdvcmQ+PGtleXdvcmQ+
Kk5lb3BsYXNtIFJlY3VycmVuY2UsIExvY2FsL2dlbmV0aWNzPC9rZXl3b3JkPjxrZXl3b3JkPipQ
cm9zdGF0aWMgTmVvcGxhc21zL2dlbmV0aWNzL3N1cmdlcnkvcGF0aG9sb2d5PC9rZXl3b3JkPjxr
ZXl3b3JkPlByb3N0YXRlL3BhdGhvbG9neTwva2V5d29yZD48a2V5d29yZD5Nb2xlY3VsYXIgZ2Vu
ZSBleHByZXNzaW9uIHNpZ25hdHVyZTwva2V5d29yZD48a2V5d29yZD5Qcm9nbm9zaXM8L2tleXdv
cmQ+PGtleXdvcmQ+UHJvc3RhdGUgY2FuY2VyIGNsaW5pY2FsIHBhdGllbnQgbWFuYWdlbWVudDwv
a2V5d29yZD48a2V5d29yZD5SaXNrIHN0cmF0aWZpY2F0aW9uPC9rZXl3b3JkPjxrZXl3b3JkPlRy
ZWF0bWVudCBkZWNpc2lvbnM8L2tleXdvcmQ+PC9rZXl3b3Jkcz48ZGF0ZXM+PHllYXI+MjAyMzwv
eWVhcj48cHViLWRhdGVzPjxkYXRlPk5vdjwvZGF0ZT48L3B1Yi1kYXRlcz48L2RhdGVzPjxpc2Ju
PjI0MDUtNDU2OSAoRWxlY3Ryb25pYykmI3hEOzI0MDUtNDU2OSAoTGlua2luZyk8L2lzYm4+PGFj
Y2Vzc2lvbi1udW0+MzcxMDU3ODM8L2FjY2Vzc2lvbi1udW0+PHVybHM+PHJlbGF0ZWQtdXJscz48
dXJsPmh0dHBzOi8vd3d3Lm5jYmkubmxtLm5paC5nb3YvcHVibWVkLzM3MTA1NzgzPC91cmw+PC9y
ZWxhdGVkLXVybHM+PC91cmxzPjxlbGVjdHJvbmljLXJlc291cmNlLW51bT4xMC4xMDE2L2ouZXVm
LjIwMjMuMDQuMDA0PC9lbGVjdHJvbmljLXJlc291cmNlLW51bT48cmVtb3RlLWRhdGFiYXNlLW5h
bWU+TWVkbGluZTwvcmVtb3RlLWRhdGFiYXNlLW5hbWU+PHJlbW90ZS1kYXRhYmFzZS1wcm92aWRl
cj5OTE08L3JlbW90ZS1kYXRhYmFzZS1wcm92aWRlcj48L3JlY29yZD48L0NpdGU+PC9FbmROb3Rl
PgB=
</w:fldData>
        </w:fldChar>
      </w:r>
      <w:r>
        <w:instrText xml:space="preserve"> ADDIN EN.CITE.DATA </w:instrText>
      </w:r>
      <w:r>
        <w:fldChar w:fldCharType="end"/>
      </w:r>
      <w:r>
        <w:fldChar w:fldCharType="separate"/>
      </w:r>
      <w:r>
        <w:rPr>
          <w:noProof/>
        </w:rPr>
        <w:t>(7)</w:t>
      </w:r>
      <w:r>
        <w:fldChar w:fldCharType="end"/>
      </w:r>
      <w:r>
        <w:t xml:space="preserve">. </w:t>
      </w:r>
    </w:p>
    <w:p w14:paraId="30947871" w14:textId="77777777" w:rsidR="00485C13" w:rsidRDefault="00485C13" w:rsidP="00485C13">
      <w:pPr>
        <w:spacing w:line="360" w:lineRule="auto"/>
        <w:jc w:val="both"/>
      </w:pPr>
      <w:r w:rsidRPr="006D62ED">
        <w:rPr>
          <w:i/>
          <w:iCs/>
        </w:rPr>
        <w:t>Reverse transcription</w:t>
      </w:r>
      <w:r>
        <w:rPr>
          <w:i/>
          <w:iCs/>
        </w:rPr>
        <w:t xml:space="preserve"> (RT)</w:t>
      </w:r>
      <w:r>
        <w:t>: RNA (</w:t>
      </w:r>
      <w:r w:rsidRPr="00C96846">
        <w:t>25 - 75 ng</w:t>
      </w:r>
      <w:r>
        <w:t xml:space="preserve">) was converted to complementary DNA (cDNA) using the </w:t>
      </w:r>
      <w:r w:rsidRPr="00C96846">
        <w:t>High</w:t>
      </w:r>
      <w:r>
        <w:t>-</w:t>
      </w:r>
      <w:r w:rsidRPr="00C96846">
        <w:t>Capacity cDNA Reverse Transcription Kit with RNase inhibitor (Applied Biosystems)</w:t>
      </w:r>
      <w:r>
        <w:t xml:space="preserve">. Reactions were </w:t>
      </w:r>
      <w:r w:rsidRPr="00C96846">
        <w:t>performed in a final volume of 20</w:t>
      </w:r>
      <w:r>
        <w:t xml:space="preserve"> </w:t>
      </w:r>
      <w:r w:rsidRPr="006D62ED">
        <w:rPr>
          <w:rFonts w:ascii="Symbol" w:hAnsi="Symbol"/>
        </w:rPr>
        <w:t>m</w:t>
      </w:r>
      <w:r w:rsidRPr="00C96846">
        <w:t xml:space="preserve">L </w:t>
      </w:r>
      <w:r>
        <w:t>and contained</w:t>
      </w:r>
      <w:r w:rsidRPr="00C96846">
        <w:t xml:space="preserve"> specific reverse primer</w:t>
      </w:r>
      <w:r>
        <w:t>s</w:t>
      </w:r>
      <w:r w:rsidRPr="00C96846">
        <w:t xml:space="preserve"> for each of the </w:t>
      </w:r>
      <w:r>
        <w:t xml:space="preserve">six genes at </w:t>
      </w:r>
      <w:r w:rsidRPr="00C96846">
        <w:t xml:space="preserve">100 </w:t>
      </w:r>
      <w:proofErr w:type="spellStart"/>
      <w:r w:rsidRPr="00C96846">
        <w:t>nM</w:t>
      </w:r>
      <w:proofErr w:type="spellEnd"/>
      <w:r>
        <w:t xml:space="preserve"> per oligonucleotide</w:t>
      </w:r>
      <w:r w:rsidRPr="00C96846">
        <w:t xml:space="preserve">.  </w:t>
      </w:r>
      <w:r>
        <w:t xml:space="preserve">Oligonucleotides were purchased from Integrated DNA Technologies. </w:t>
      </w:r>
      <w:r w:rsidRPr="00C96846">
        <w:t xml:space="preserve">The RT reaction was incubated at 25°C for 10 min, 37°C for 120 min and 85°C for 5 min using a </w:t>
      </w:r>
      <w:proofErr w:type="spellStart"/>
      <w:r w:rsidRPr="00C96846">
        <w:t>SimpliAmp</w:t>
      </w:r>
      <w:proofErr w:type="spellEnd"/>
      <w:r w:rsidRPr="00C96846">
        <w:t xml:space="preserve"> thermal cycler (Applied Biosystems).  </w:t>
      </w:r>
    </w:p>
    <w:p w14:paraId="4ADD56ED" w14:textId="77777777" w:rsidR="00485C13" w:rsidRDefault="00485C13" w:rsidP="00485C13">
      <w:pPr>
        <w:spacing w:line="360" w:lineRule="auto"/>
        <w:jc w:val="both"/>
      </w:pPr>
      <w:r w:rsidRPr="006D62ED">
        <w:rPr>
          <w:i/>
          <w:iCs/>
        </w:rPr>
        <w:t>Pre-amplification</w:t>
      </w:r>
      <w:r>
        <w:t xml:space="preserve">: cDNA was pre-amplified using </w:t>
      </w:r>
      <w:r w:rsidRPr="00C96846">
        <w:t xml:space="preserve">TaqMan </w:t>
      </w:r>
      <w:proofErr w:type="spellStart"/>
      <w:r w:rsidRPr="00C96846">
        <w:t>PreAmp</w:t>
      </w:r>
      <w:proofErr w:type="spellEnd"/>
      <w:r w:rsidRPr="00C96846">
        <w:t xml:space="preserve"> Master Mix (Applied Biosystems)</w:t>
      </w:r>
      <w:r>
        <w:t xml:space="preserve">. Reactions were </w:t>
      </w:r>
      <w:r w:rsidRPr="00C96846">
        <w:t xml:space="preserve">performed in a final volume of </w:t>
      </w:r>
      <w:r>
        <w:t>3</w:t>
      </w:r>
      <w:r w:rsidRPr="00C96846">
        <w:t>0</w:t>
      </w:r>
      <w:r>
        <w:t xml:space="preserve"> </w:t>
      </w:r>
      <w:r w:rsidRPr="00297703">
        <w:rPr>
          <w:rFonts w:ascii="Symbol" w:hAnsi="Symbol"/>
        </w:rPr>
        <w:t>m</w:t>
      </w:r>
      <w:r w:rsidRPr="00C96846">
        <w:t xml:space="preserve">L </w:t>
      </w:r>
      <w:r>
        <w:t>and contained</w:t>
      </w:r>
      <w:r w:rsidRPr="00C96846">
        <w:t xml:space="preserve"> specific </w:t>
      </w:r>
      <w:r>
        <w:t xml:space="preserve">forward and </w:t>
      </w:r>
      <w:r w:rsidRPr="00C96846">
        <w:t>reverse primer</w:t>
      </w:r>
      <w:r>
        <w:t>s</w:t>
      </w:r>
      <w:r w:rsidRPr="00C96846">
        <w:t xml:space="preserve"> for each of the </w:t>
      </w:r>
      <w:r>
        <w:t>six genes at 37.5</w:t>
      </w:r>
      <w:r w:rsidRPr="00C96846">
        <w:t xml:space="preserve"> </w:t>
      </w:r>
      <w:proofErr w:type="spellStart"/>
      <w:r w:rsidRPr="00C96846">
        <w:t>nM</w:t>
      </w:r>
      <w:proofErr w:type="spellEnd"/>
      <w:r>
        <w:t xml:space="preserve"> per oligonucleotide</w:t>
      </w:r>
      <w:r w:rsidRPr="00C96846">
        <w:t xml:space="preserve">.  </w:t>
      </w:r>
      <w:r>
        <w:t xml:space="preserve">Oligonucleotides were purchased from Integrated DNA Technologies. </w:t>
      </w:r>
      <w:r w:rsidRPr="00C96846">
        <w:t xml:space="preserve">The </w:t>
      </w:r>
      <w:r>
        <w:t>pre-amplification</w:t>
      </w:r>
      <w:r w:rsidRPr="00C96846">
        <w:t xml:space="preserve"> reaction was </w:t>
      </w:r>
      <w:r>
        <w:t xml:space="preserve">incubated at </w:t>
      </w:r>
      <w:r w:rsidRPr="007E1149">
        <w:t xml:space="preserve">95°C for 10 min followed by 10 cycles of 95°C for 15 sec and 60°C for 4 min, and a final inactivation step of 10 min at 99°C, using a </w:t>
      </w:r>
      <w:proofErr w:type="spellStart"/>
      <w:r w:rsidRPr="007E1149">
        <w:t>SimpliAmp</w:t>
      </w:r>
      <w:proofErr w:type="spellEnd"/>
      <w:r w:rsidRPr="007E1149">
        <w:t xml:space="preserve"> thermal cycler (Applied Biosystems).  </w:t>
      </w:r>
    </w:p>
    <w:p w14:paraId="285C8DB4" w14:textId="77777777" w:rsidR="00485C13" w:rsidRDefault="00485C13" w:rsidP="00485C13">
      <w:pPr>
        <w:spacing w:line="360" w:lineRule="auto"/>
        <w:jc w:val="both"/>
      </w:pPr>
      <w:r w:rsidRPr="006D62ED">
        <w:rPr>
          <w:i/>
          <w:iCs/>
        </w:rPr>
        <w:t>qPCR</w:t>
      </w:r>
      <w:r>
        <w:t xml:space="preserve">: </w:t>
      </w:r>
      <w:r w:rsidRPr="007E1149">
        <w:t>Hydrolysis probe gene expression assays (Integrated DNA Technologies) were manufactured with a primer</w:t>
      </w:r>
      <w:r>
        <w:t>-to-</w:t>
      </w:r>
      <w:r w:rsidRPr="007E1149">
        <w:t xml:space="preserve">probe ratio of 3:1 and spotted in </w:t>
      </w:r>
      <w:proofErr w:type="spellStart"/>
      <w:r w:rsidRPr="007E1149">
        <w:t>MicroAmp</w:t>
      </w:r>
      <w:proofErr w:type="spellEnd"/>
      <w:r w:rsidRPr="007E1149">
        <w:t xml:space="preserve"> Fast Optical 96-well reaction plates (Applied Biosystems).</w:t>
      </w:r>
      <w:r>
        <w:t xml:space="preserve"> </w:t>
      </w:r>
      <w:r w:rsidRPr="007E1149">
        <w:t xml:space="preserve">PCR reaction mixes were prepared </w:t>
      </w:r>
      <w:r>
        <w:t xml:space="preserve">by combining pre-amplified cDNA samples and </w:t>
      </w:r>
      <w:r w:rsidRPr="007E1149">
        <w:t xml:space="preserve">TaqMan® Fast Advanced Master Mix (Applied Biosystems). PCR reactions were performed in a final volume of 20 </w:t>
      </w:r>
      <w:r w:rsidRPr="00297703">
        <w:rPr>
          <w:rFonts w:ascii="Symbol" w:hAnsi="Symbol"/>
        </w:rPr>
        <w:t>m</w:t>
      </w:r>
      <w:r w:rsidRPr="007E1149">
        <w:t xml:space="preserve">L per assay well with 0.19 </w:t>
      </w:r>
      <w:r w:rsidRPr="00297703">
        <w:rPr>
          <w:rFonts w:ascii="Symbol" w:hAnsi="Symbol"/>
        </w:rPr>
        <w:t>m</w:t>
      </w:r>
      <w:r w:rsidRPr="007E1149">
        <w:t xml:space="preserve">L pre-amplified cDNA per reaction.  Cycling parameters were 50°C for 2 min, 95°C for 2 min followed by 40 cycles of 95°C for 3 sec and 60°C for 30 sec. </w:t>
      </w:r>
      <w:r>
        <w:t xml:space="preserve"> </w:t>
      </w:r>
      <w:r w:rsidRPr="007E1149">
        <w:t xml:space="preserve">Data acquisition was performed during the annealing and extension step at 60°C. Pre-amplified cDNA samples were tested in triplicate per </w:t>
      </w:r>
      <w:r>
        <w:t xml:space="preserve">gene </w:t>
      </w:r>
      <w:r w:rsidRPr="007E1149">
        <w:t xml:space="preserve">expression assay in each run. A positive control human total reference RNA (Agilent Technologies) and a negative no template control were subjected to RT, </w:t>
      </w:r>
      <w:r>
        <w:t>pre-amplification</w:t>
      </w:r>
      <w:r w:rsidRPr="007E1149">
        <w:t xml:space="preserve"> and qPCR steps in parallel for each batch of test samples processed.</w:t>
      </w:r>
    </w:p>
    <w:p w14:paraId="01B4F06F" w14:textId="77777777" w:rsidR="00485C13" w:rsidRDefault="00485C13" w:rsidP="00485C13">
      <w:r>
        <w:rPr>
          <w:b/>
          <w:bCs/>
          <w:noProof/>
        </w:rPr>
        <w:lastRenderedPageBreak/>
        <w:drawing>
          <wp:inline distT="0" distB="0" distL="0" distR="0" wp14:anchorId="094A4699" wp14:editId="3F26F0C5">
            <wp:extent cx="3557175" cy="7114349"/>
            <wp:effectExtent l="0" t="0" r="5715" b="0"/>
            <wp:docPr id="24476335" name="Picture 3"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151184" name="Picture 3" descr="A graph of a graph&#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73738" cy="7147474"/>
                    </a:xfrm>
                    <a:prstGeom prst="rect">
                      <a:avLst/>
                    </a:prstGeom>
                  </pic:spPr>
                </pic:pic>
              </a:graphicData>
            </a:graphic>
          </wp:inline>
        </w:drawing>
      </w:r>
    </w:p>
    <w:p w14:paraId="15789517" w14:textId="77777777" w:rsidR="00485C13" w:rsidRDefault="00485C13" w:rsidP="00485C13">
      <w:pPr>
        <w:spacing w:line="360" w:lineRule="auto"/>
      </w:pPr>
      <w:r w:rsidRPr="001661EE">
        <w:t>Supplementary Figure 1</w:t>
      </w:r>
      <w:r>
        <w:t xml:space="preserve">:  Predicted probability of (A) adverse pathology, (B) high primary Gleason, (C) high T-stage, and (D) biochemical recurrence at 5 years by MRS and MCRS, UPCA biopsy validation. The graph indicates the predicted probability (solid blue line) with 95% confidence intervals (dashed blue line). The overall prevalence of each outcome for all samples is indicated by the dotted black line. Bars show the proportion of samples in each 1-unit bin of </w:t>
      </w:r>
      <w:r>
        <w:lastRenderedPageBreak/>
        <w:t>MRS or MCRS. MCRS = molecular clinical risk score (numeric); MRS = molecular risk score (numeric); UPCA = Urology Prostate Cancer.</w:t>
      </w:r>
    </w:p>
    <w:p w14:paraId="4DFC40C4" w14:textId="77777777" w:rsidR="00485C13" w:rsidRDefault="00485C13" w:rsidP="00485C13"/>
    <w:p w14:paraId="614D6C87" w14:textId="77777777" w:rsidR="00485C13" w:rsidRDefault="00485C13" w:rsidP="00485C13">
      <w:pPr>
        <w:spacing w:line="360" w:lineRule="auto"/>
        <w:jc w:val="both"/>
      </w:pPr>
      <w:r>
        <w:rPr>
          <w:noProof/>
        </w:rPr>
        <w:drawing>
          <wp:inline distT="0" distB="0" distL="0" distR="0" wp14:anchorId="1C2D60E4" wp14:editId="13EAC9EC">
            <wp:extent cx="3748135" cy="3748135"/>
            <wp:effectExtent l="0" t="0" r="5080" b="5080"/>
            <wp:docPr id="1758063976" name="Picture 1" descr="A graph of a risk sco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063976" name="Picture 1" descr="A graph of a risk scor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57217" cy="3757217"/>
                    </a:xfrm>
                    <a:prstGeom prst="rect">
                      <a:avLst/>
                    </a:prstGeom>
                  </pic:spPr>
                </pic:pic>
              </a:graphicData>
            </a:graphic>
          </wp:inline>
        </w:drawing>
      </w:r>
    </w:p>
    <w:p w14:paraId="72496243" w14:textId="77777777" w:rsidR="00485C13" w:rsidRPr="001661EE" w:rsidRDefault="00485C13" w:rsidP="00485C13">
      <w:pPr>
        <w:spacing w:line="360" w:lineRule="auto"/>
        <w:jc w:val="both"/>
      </w:pPr>
      <w:r w:rsidRPr="001661EE">
        <w:t xml:space="preserve">Supplementary Figure </w:t>
      </w:r>
      <w:r>
        <w:t>2</w:t>
      </w:r>
      <w:r w:rsidRPr="001661EE">
        <w:t>:</w:t>
      </w:r>
      <w:r>
        <w:t xml:space="preserve"> Distribution of </w:t>
      </w:r>
      <w:r w:rsidRPr="006E34BA">
        <w:t>MRS and</w:t>
      </w:r>
      <w:r w:rsidRPr="001661EE">
        <w:t xml:space="preserve"> MCRS </w:t>
      </w:r>
      <w:r w:rsidRPr="006E34BA">
        <w:t xml:space="preserve">values </w:t>
      </w:r>
      <w:r>
        <w:t>in patients without and with metastasis, UPCA biopsy validation. Median and interquartile range for MRS and MCRS values derived from biopsy tissue are shown, dots represent MRS and MCRS values for individual cases, patients without metastases after RP (black) and patients with metastases (red) are indicated. MCRS = molecular clinical risk score (numeric); MRS = molecular risk score (numeric).</w:t>
      </w:r>
    </w:p>
    <w:p w14:paraId="044BA1C6" w14:textId="77777777" w:rsidR="00485C13" w:rsidRDefault="00485C13" w:rsidP="00485C13">
      <w:pPr>
        <w:rPr>
          <w:b/>
          <w:bCs/>
        </w:rPr>
      </w:pPr>
    </w:p>
    <w:p w14:paraId="6489DF1A" w14:textId="77777777" w:rsidR="00485C13" w:rsidRDefault="00485C13" w:rsidP="00485C13">
      <w:pPr>
        <w:rPr>
          <w:b/>
          <w:bCs/>
        </w:rPr>
      </w:pPr>
    </w:p>
    <w:p w14:paraId="1840CECD" w14:textId="77777777" w:rsidR="00485C13" w:rsidRPr="00402F12" w:rsidRDefault="00485C13" w:rsidP="00485C13">
      <w:pPr>
        <w:rPr>
          <w:b/>
          <w:bCs/>
        </w:rPr>
      </w:pPr>
    </w:p>
    <w:p w14:paraId="0DBB4BDE" w14:textId="77777777" w:rsidR="00673282" w:rsidRDefault="00673282"/>
    <w:sectPr w:rsidR="006732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C13"/>
    <w:rsid w:val="00485C13"/>
    <w:rsid w:val="00673282"/>
    <w:rsid w:val="00B13259"/>
    <w:rsid w:val="00F20D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B9A31"/>
  <w15:chartTrackingRefBased/>
  <w15:docId w15:val="{6C1455AE-D951-4736-9983-D0B8BFCBE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C13"/>
    <w:pPr>
      <w:spacing w:line="259" w:lineRule="auto"/>
    </w:pPr>
    <w:rPr>
      <w:sz w:val="22"/>
      <w:szCs w:val="22"/>
    </w:rPr>
  </w:style>
  <w:style w:type="paragraph" w:styleId="Heading1">
    <w:name w:val="heading 1"/>
    <w:basedOn w:val="Normal"/>
    <w:next w:val="Normal"/>
    <w:link w:val="Heading1Char"/>
    <w:uiPriority w:val="9"/>
    <w:qFormat/>
    <w:rsid w:val="00485C1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5C1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5C1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5C1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85C1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85C1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85C1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85C1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85C1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C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5C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5C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5C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5C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5C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C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C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C13"/>
    <w:rPr>
      <w:rFonts w:eastAsiaTheme="majorEastAsia" w:cstheme="majorBidi"/>
      <w:color w:val="272727" w:themeColor="text1" w:themeTint="D8"/>
    </w:rPr>
  </w:style>
  <w:style w:type="paragraph" w:styleId="Title">
    <w:name w:val="Title"/>
    <w:basedOn w:val="Normal"/>
    <w:next w:val="Normal"/>
    <w:link w:val="TitleChar"/>
    <w:uiPriority w:val="10"/>
    <w:qFormat/>
    <w:rsid w:val="00485C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5C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C1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5C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C1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85C13"/>
    <w:rPr>
      <w:i/>
      <w:iCs/>
      <w:color w:val="404040" w:themeColor="text1" w:themeTint="BF"/>
    </w:rPr>
  </w:style>
  <w:style w:type="paragraph" w:styleId="ListParagraph">
    <w:name w:val="List Paragraph"/>
    <w:basedOn w:val="Normal"/>
    <w:uiPriority w:val="34"/>
    <w:qFormat/>
    <w:rsid w:val="00485C13"/>
    <w:pPr>
      <w:spacing w:line="278" w:lineRule="auto"/>
      <w:ind w:left="720"/>
      <w:contextualSpacing/>
    </w:pPr>
    <w:rPr>
      <w:sz w:val="24"/>
      <w:szCs w:val="24"/>
    </w:rPr>
  </w:style>
  <w:style w:type="character" w:styleId="IntenseEmphasis">
    <w:name w:val="Intense Emphasis"/>
    <w:basedOn w:val="DefaultParagraphFont"/>
    <w:uiPriority w:val="21"/>
    <w:qFormat/>
    <w:rsid w:val="00485C13"/>
    <w:rPr>
      <w:i/>
      <w:iCs/>
      <w:color w:val="0F4761" w:themeColor="accent1" w:themeShade="BF"/>
    </w:rPr>
  </w:style>
  <w:style w:type="paragraph" w:styleId="IntenseQuote">
    <w:name w:val="Intense Quote"/>
    <w:basedOn w:val="Normal"/>
    <w:next w:val="Normal"/>
    <w:link w:val="IntenseQuoteChar"/>
    <w:uiPriority w:val="30"/>
    <w:qFormat/>
    <w:rsid w:val="00485C1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85C13"/>
    <w:rPr>
      <w:i/>
      <w:iCs/>
      <w:color w:val="0F4761" w:themeColor="accent1" w:themeShade="BF"/>
    </w:rPr>
  </w:style>
  <w:style w:type="character" w:styleId="IntenseReference">
    <w:name w:val="Intense Reference"/>
    <w:basedOn w:val="DefaultParagraphFont"/>
    <w:uiPriority w:val="32"/>
    <w:qFormat/>
    <w:rsid w:val="00485C1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46</Words>
  <Characters>3113</Characters>
  <Application>Microsoft Office Word</Application>
  <DocSecurity>0</DocSecurity>
  <Lines>25</Lines>
  <Paragraphs>7</Paragraphs>
  <ScaleCrop>false</ScaleCrop>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teer</dc:creator>
  <cp:keywords/>
  <dc:description/>
  <cp:lastModifiedBy>Hannah Steer</cp:lastModifiedBy>
  <cp:revision>1</cp:revision>
  <dcterms:created xsi:type="dcterms:W3CDTF">2024-12-02T10:52:00Z</dcterms:created>
  <dcterms:modified xsi:type="dcterms:W3CDTF">2024-12-02T10:53:00Z</dcterms:modified>
</cp:coreProperties>
</file>